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F8EB" w14:textId="30B7C6B5" w:rsidR="00194A56" w:rsidRDefault="00000000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document of “</w:t>
      </w:r>
      <w:r w:rsidR="005250F2" w:rsidRPr="005250F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nferring circRNA-drug sensitivity associations via dual hierarchical attention networks and multiple kernel fusio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”</w:t>
      </w:r>
    </w:p>
    <w:p w14:paraId="086F1608" w14:textId="77777777" w:rsidR="00194A56" w:rsidRDefault="00194A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5DF6CE" w14:textId="1FEDED78" w:rsidR="00F276BE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5250F2" w:rsidRPr="005250F2">
        <w:rPr>
          <w:rFonts w:ascii="Times New Roman" w:hAnsi="Times New Roman" w:cs="Times New Roman"/>
          <w:b/>
          <w:bCs/>
          <w:sz w:val="24"/>
          <w:szCs w:val="24"/>
        </w:rPr>
        <w:t>Histograms of the degree distributions of circRNAs and drugs</w:t>
      </w:r>
      <w:r w:rsidR="0020588F">
        <w:rPr>
          <w:rFonts w:ascii="Times New Roman" w:hAnsi="Times New Roman" w:cs="Times New Roman"/>
          <w:b/>
          <w:bCs/>
          <w:sz w:val="24"/>
          <w:szCs w:val="24"/>
        </w:rPr>
        <w:t>(data271)</w:t>
      </w:r>
    </w:p>
    <w:p w14:paraId="5B90BDB2" w14:textId="77777777" w:rsidR="00632B0A" w:rsidRDefault="00F276BE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15345A" wp14:editId="0F832001">
            <wp:extent cx="4381169" cy="3505041"/>
            <wp:effectExtent l="0" t="0" r="635" b="635"/>
            <wp:docPr id="405691027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691027" name="图片 1" descr="图表, 直方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6529" cy="351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62789" w14:textId="582DD6C9" w:rsidR="00F276BE" w:rsidRPr="00F276BE" w:rsidRDefault="008240D9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1 Figur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:</w:t>
      </w:r>
      <w:r w:rsidR="00F276BE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The degree dist</w:t>
      </w:r>
      <w:r w:rsidR="00F276BE" w:rsidRPr="00F276B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eastAsia="en-US"/>
        </w:rPr>
        <w:t>r</w:t>
      </w:r>
      <w:r w:rsidR="00F276BE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ibution of circRNA nodes</w:t>
      </w:r>
    </w:p>
    <w:p w14:paraId="0C4EA3F8" w14:textId="0F4EB49B" w:rsidR="005250F2" w:rsidRDefault="005250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54ACB4" wp14:editId="534169C2">
            <wp:extent cx="4635610" cy="3708600"/>
            <wp:effectExtent l="0" t="0" r="0" b="6350"/>
            <wp:docPr id="679677118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677118" name="图片 2" descr="图表, 直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0244" cy="3720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25FCE" w14:textId="0E84578F" w:rsidR="00F276BE" w:rsidRPr="00F276BE" w:rsidRDefault="008240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2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Figur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:</w:t>
      </w:r>
      <w:r w:rsidR="00F276BE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The degree dist</w:t>
      </w:r>
      <w:r w:rsidR="00F276BE" w:rsidRPr="00F276B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eastAsia="en-US"/>
        </w:rPr>
        <w:t>r</w:t>
      </w:r>
      <w:r w:rsidR="00F276BE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ibution of </w:t>
      </w:r>
      <w:r w:rsid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drug</w:t>
      </w:r>
      <w:r w:rsidR="00F276BE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nodes</w:t>
      </w:r>
    </w:p>
    <w:p w14:paraId="4DBD455F" w14:textId="77777777" w:rsidR="00F276BE" w:rsidRDefault="00F276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C1ECC8" w14:textId="72673DC3" w:rsidR="005250F2" w:rsidRDefault="005250F2" w:rsidP="005250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 </w:t>
      </w:r>
      <w:bookmarkStart w:id="0" w:name="_Hlk151653090"/>
      <w:r w:rsidR="0067711A" w:rsidRPr="0067711A">
        <w:rPr>
          <w:rFonts w:ascii="Times New Roman" w:hAnsi="Times New Roman" w:cs="Times New Roman"/>
          <w:b/>
          <w:bCs/>
          <w:sz w:val="24"/>
          <w:szCs w:val="24"/>
        </w:rPr>
        <w:t xml:space="preserve">Basic characteristics of the two datasets </w:t>
      </w:r>
      <w:r w:rsidR="0067711A">
        <w:rPr>
          <w:rFonts w:ascii="Times New Roman" w:hAnsi="Times New Roman" w:cs="Times New Roman"/>
          <w:b/>
          <w:bCs/>
          <w:sz w:val="24"/>
          <w:szCs w:val="24"/>
        </w:rPr>
        <w:t>data271</w:t>
      </w:r>
      <w:bookmarkEnd w:id="0"/>
      <w:r w:rsidR="0067711A" w:rsidRPr="0067711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67711A">
        <w:rPr>
          <w:rFonts w:ascii="Times New Roman" w:hAnsi="Times New Roman" w:cs="Times New Roman"/>
          <w:b/>
          <w:bCs/>
          <w:sz w:val="24"/>
          <w:szCs w:val="24"/>
        </w:rPr>
        <w:t>251</w:t>
      </w:r>
    </w:p>
    <w:p w14:paraId="52AA0A70" w14:textId="241BAF7F" w:rsidR="0067711A" w:rsidRPr="0067711A" w:rsidRDefault="008240D9" w:rsidP="005250F2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1 Table</w:t>
      </w:r>
      <w:r w:rsidR="0067711A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: The b</w:t>
      </w:r>
      <w:r w:rsidR="0067711A" w:rsidRPr="0067711A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asic characteristics of the data27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7711A" w14:paraId="172BC943" w14:textId="77777777" w:rsidTr="0067711A">
        <w:tc>
          <w:tcPr>
            <w:tcW w:w="2765" w:type="dxa"/>
          </w:tcPr>
          <w:p w14:paraId="713DFB88" w14:textId="77777777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71E78DFC" w14:textId="10268700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2766" w:type="dxa"/>
          </w:tcPr>
          <w:p w14:paraId="5B3EE6DE" w14:textId="3B22AED2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mber</w:t>
            </w:r>
          </w:p>
        </w:tc>
      </w:tr>
      <w:tr w:rsidR="0067711A" w14:paraId="14C57972" w14:textId="77777777" w:rsidTr="0067711A">
        <w:tc>
          <w:tcPr>
            <w:tcW w:w="2765" w:type="dxa"/>
          </w:tcPr>
          <w:p w14:paraId="05D4D76D" w14:textId="58F70CA8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al</w:t>
            </w:r>
          </w:p>
        </w:tc>
        <w:tc>
          <w:tcPr>
            <w:tcW w:w="2765" w:type="dxa"/>
          </w:tcPr>
          <w:p w14:paraId="51591A08" w14:textId="74CF7623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62488FE7" w14:textId="73EEFBD2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  <w:tr w:rsidR="0067711A" w14:paraId="7FDC4945" w14:textId="77777777" w:rsidTr="0067711A">
        <w:tc>
          <w:tcPr>
            <w:tcW w:w="2765" w:type="dxa"/>
          </w:tcPr>
          <w:p w14:paraId="76D0CCCC" w14:textId="77777777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434DABC4" w14:textId="296F29AF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15C34936" w14:textId="58EF20E4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67711A" w14:paraId="0985359B" w14:textId="77777777" w:rsidTr="0067711A">
        <w:tc>
          <w:tcPr>
            <w:tcW w:w="2765" w:type="dxa"/>
          </w:tcPr>
          <w:p w14:paraId="40F3E629" w14:textId="77777777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67D183BD" w14:textId="50FE0BDD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ssociations</w:t>
            </w:r>
          </w:p>
        </w:tc>
        <w:tc>
          <w:tcPr>
            <w:tcW w:w="2766" w:type="dxa"/>
          </w:tcPr>
          <w:p w14:paraId="6BB7E97C" w14:textId="0AD38627" w:rsidR="0067711A" w:rsidRDefault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</w:t>
            </w:r>
          </w:p>
        </w:tc>
      </w:tr>
      <w:tr w:rsidR="0067711A" w14:paraId="50E0C446" w14:textId="77777777" w:rsidTr="0067711A">
        <w:tc>
          <w:tcPr>
            <w:tcW w:w="2765" w:type="dxa"/>
          </w:tcPr>
          <w:p w14:paraId="56664304" w14:textId="684CA557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Min</w:t>
            </w: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 xml:space="preserve"> degree</w:t>
            </w:r>
          </w:p>
        </w:tc>
        <w:tc>
          <w:tcPr>
            <w:tcW w:w="2765" w:type="dxa"/>
          </w:tcPr>
          <w:p w14:paraId="2C25C3C6" w14:textId="5C9FB4D1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3FD45C2B" w14:textId="023F1DB0" w:rsidR="0067711A" w:rsidRDefault="005324C3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7711A" w14:paraId="38CA6C22" w14:textId="77777777" w:rsidTr="0067711A">
        <w:tc>
          <w:tcPr>
            <w:tcW w:w="2765" w:type="dxa"/>
          </w:tcPr>
          <w:p w14:paraId="59D6856C" w14:textId="77777777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15C971D4" w14:textId="75E8A724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6C209393" w14:textId="4A629F56" w:rsidR="0067711A" w:rsidRDefault="005324C3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7711A" w14:paraId="44D5D578" w14:textId="77777777" w:rsidTr="0067711A">
        <w:tc>
          <w:tcPr>
            <w:tcW w:w="2765" w:type="dxa"/>
          </w:tcPr>
          <w:p w14:paraId="48A32666" w14:textId="56B260D9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verage degree</w:t>
            </w:r>
          </w:p>
        </w:tc>
        <w:tc>
          <w:tcPr>
            <w:tcW w:w="2765" w:type="dxa"/>
          </w:tcPr>
          <w:p w14:paraId="3604ECEC" w14:textId="17048185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7601F9B7" w14:textId="49934AB6" w:rsidR="0067711A" w:rsidRDefault="005324C3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5</w:t>
            </w:r>
          </w:p>
        </w:tc>
      </w:tr>
      <w:tr w:rsidR="0067711A" w14:paraId="1DB5D66D" w14:textId="77777777" w:rsidTr="0067711A">
        <w:tc>
          <w:tcPr>
            <w:tcW w:w="2765" w:type="dxa"/>
          </w:tcPr>
          <w:p w14:paraId="5A6B3D53" w14:textId="77777777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5F1C8619" w14:textId="22E991AD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64514AF7" w14:textId="2FB647D1" w:rsidR="0067711A" w:rsidRDefault="005324C3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3</w:t>
            </w:r>
          </w:p>
        </w:tc>
      </w:tr>
      <w:tr w:rsidR="0067711A" w14:paraId="566C10BD" w14:textId="77777777" w:rsidTr="0067711A">
        <w:tc>
          <w:tcPr>
            <w:tcW w:w="2765" w:type="dxa"/>
          </w:tcPr>
          <w:p w14:paraId="7FD60A54" w14:textId="54539E6A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Max</w:t>
            </w: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 xml:space="preserve"> degree</w:t>
            </w:r>
          </w:p>
        </w:tc>
        <w:tc>
          <w:tcPr>
            <w:tcW w:w="2765" w:type="dxa"/>
          </w:tcPr>
          <w:p w14:paraId="51572E14" w14:textId="1AD5D133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188F8EF5" w14:textId="7CA7FAE6" w:rsidR="0067711A" w:rsidRDefault="005324C3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67711A" w14:paraId="3C66F736" w14:textId="77777777" w:rsidTr="0067711A">
        <w:tc>
          <w:tcPr>
            <w:tcW w:w="2765" w:type="dxa"/>
          </w:tcPr>
          <w:p w14:paraId="7B43AD45" w14:textId="77777777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6E5B2B52" w14:textId="17C7490D" w:rsidR="0067711A" w:rsidRDefault="0067711A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3A99E159" w14:textId="70EC04C5" w:rsidR="0067711A" w:rsidRDefault="005324C3" w:rsidP="0067711A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</w:tbl>
    <w:p w14:paraId="3600CF49" w14:textId="77777777" w:rsidR="005250F2" w:rsidRPr="0067711A" w:rsidRDefault="005250F2">
      <w:pPr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</w:p>
    <w:p w14:paraId="69D94C83" w14:textId="2E015BA3" w:rsidR="005324C3" w:rsidRPr="0067711A" w:rsidRDefault="008240D9" w:rsidP="005324C3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2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Table</w:t>
      </w:r>
      <w:r w:rsidR="005324C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: The b</w:t>
      </w:r>
      <w:r w:rsidR="005324C3" w:rsidRPr="0067711A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asic characteristics of the data2</w:t>
      </w:r>
      <w:r w:rsidR="005324C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5</w:t>
      </w:r>
      <w:r w:rsidR="005324C3" w:rsidRPr="0067711A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324C3" w14:paraId="71DE57DC" w14:textId="77777777" w:rsidTr="00F61EBF">
        <w:tc>
          <w:tcPr>
            <w:tcW w:w="2765" w:type="dxa"/>
          </w:tcPr>
          <w:p w14:paraId="50591FF8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062C59E5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2766" w:type="dxa"/>
          </w:tcPr>
          <w:p w14:paraId="6E814FC6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mber</w:t>
            </w:r>
          </w:p>
        </w:tc>
      </w:tr>
      <w:tr w:rsidR="005324C3" w14:paraId="2656F6D5" w14:textId="77777777" w:rsidTr="00F61EBF">
        <w:tc>
          <w:tcPr>
            <w:tcW w:w="2765" w:type="dxa"/>
          </w:tcPr>
          <w:p w14:paraId="79DD99B7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al</w:t>
            </w:r>
          </w:p>
        </w:tc>
        <w:tc>
          <w:tcPr>
            <w:tcW w:w="2765" w:type="dxa"/>
          </w:tcPr>
          <w:p w14:paraId="455EF8FE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6782F752" w14:textId="2701AE36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 w:rsidR="005324C3" w14:paraId="7A629366" w14:textId="77777777" w:rsidTr="00F61EBF">
        <w:tc>
          <w:tcPr>
            <w:tcW w:w="2765" w:type="dxa"/>
          </w:tcPr>
          <w:p w14:paraId="71480E63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745CD0F7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27C98E3D" w14:textId="3BF593CA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0147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5324C3" w14:paraId="5BE13B87" w14:textId="77777777" w:rsidTr="00F61EBF">
        <w:tc>
          <w:tcPr>
            <w:tcW w:w="2765" w:type="dxa"/>
          </w:tcPr>
          <w:p w14:paraId="32BD96B5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2E4B71E6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ssociations</w:t>
            </w:r>
          </w:p>
        </w:tc>
        <w:tc>
          <w:tcPr>
            <w:tcW w:w="2766" w:type="dxa"/>
          </w:tcPr>
          <w:p w14:paraId="1F5D5DB9" w14:textId="7A1EF833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35</w:t>
            </w:r>
          </w:p>
        </w:tc>
      </w:tr>
      <w:tr w:rsidR="005324C3" w14:paraId="3A2C2A5A" w14:textId="77777777" w:rsidTr="00F61EBF">
        <w:tc>
          <w:tcPr>
            <w:tcW w:w="2765" w:type="dxa"/>
          </w:tcPr>
          <w:p w14:paraId="6AB58228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Min</w:t>
            </w: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 xml:space="preserve"> degree</w:t>
            </w:r>
          </w:p>
        </w:tc>
        <w:tc>
          <w:tcPr>
            <w:tcW w:w="2765" w:type="dxa"/>
          </w:tcPr>
          <w:p w14:paraId="504F29BF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08016FD6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5324C3" w14:paraId="031E33DE" w14:textId="77777777" w:rsidTr="00F61EBF">
        <w:tc>
          <w:tcPr>
            <w:tcW w:w="2765" w:type="dxa"/>
          </w:tcPr>
          <w:p w14:paraId="4B618EB8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78AD0261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204145C4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5324C3" w14:paraId="0432A1C2" w14:textId="77777777" w:rsidTr="00F61EBF">
        <w:tc>
          <w:tcPr>
            <w:tcW w:w="2765" w:type="dxa"/>
          </w:tcPr>
          <w:p w14:paraId="38B87FF3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verage degree</w:t>
            </w:r>
          </w:p>
        </w:tc>
        <w:tc>
          <w:tcPr>
            <w:tcW w:w="2765" w:type="dxa"/>
          </w:tcPr>
          <w:p w14:paraId="19115EE1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4A71A0CC" w14:textId="711C2B86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</w:t>
            </w:r>
            <w:r w:rsidR="00A802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</w:tr>
      <w:tr w:rsidR="005324C3" w14:paraId="2C9C258A" w14:textId="77777777" w:rsidTr="00F61EBF">
        <w:tc>
          <w:tcPr>
            <w:tcW w:w="2765" w:type="dxa"/>
          </w:tcPr>
          <w:p w14:paraId="25743551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762E33D9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6587FA59" w14:textId="0CB7917E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</w:t>
            </w:r>
            <w:r w:rsidR="00A802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5324C3" w14:paraId="04A1BEA9" w14:textId="77777777" w:rsidTr="00F61EBF">
        <w:tc>
          <w:tcPr>
            <w:tcW w:w="2765" w:type="dxa"/>
          </w:tcPr>
          <w:p w14:paraId="7D58E69C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Max</w:t>
            </w:r>
            <w:r w:rsidRPr="0067711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 xml:space="preserve"> degree</w:t>
            </w:r>
          </w:p>
        </w:tc>
        <w:tc>
          <w:tcPr>
            <w:tcW w:w="2765" w:type="dxa"/>
          </w:tcPr>
          <w:p w14:paraId="5693F9D0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RNA</w:t>
            </w:r>
          </w:p>
        </w:tc>
        <w:tc>
          <w:tcPr>
            <w:tcW w:w="2766" w:type="dxa"/>
          </w:tcPr>
          <w:p w14:paraId="05E3863E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5324C3" w14:paraId="66F735A7" w14:textId="77777777" w:rsidTr="00F61EBF">
        <w:tc>
          <w:tcPr>
            <w:tcW w:w="2765" w:type="dxa"/>
          </w:tcPr>
          <w:p w14:paraId="4C1C0D78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65" w:type="dxa"/>
          </w:tcPr>
          <w:p w14:paraId="6B3D97A6" w14:textId="77777777" w:rsidR="005324C3" w:rsidRDefault="005324C3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2766" w:type="dxa"/>
          </w:tcPr>
          <w:p w14:paraId="34EF9A17" w14:textId="4A913417" w:rsidR="005324C3" w:rsidRDefault="00A80211" w:rsidP="00F61EBF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</w:tbl>
    <w:p w14:paraId="34D22494" w14:textId="77777777" w:rsidR="005324C3" w:rsidRPr="0067711A" w:rsidRDefault="005324C3" w:rsidP="005324C3">
      <w:pPr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</w:p>
    <w:p w14:paraId="086B2B76" w14:textId="03EA6E32" w:rsidR="00F276BE" w:rsidRDefault="008240D9" w:rsidP="00F276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276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76BE" w:rsidRPr="00F276BE">
        <w:rPr>
          <w:rFonts w:ascii="Times New Roman" w:hAnsi="Times New Roman" w:cs="Times New Roman"/>
          <w:b/>
          <w:bCs/>
          <w:sz w:val="24"/>
          <w:szCs w:val="24"/>
        </w:rPr>
        <w:t xml:space="preserve">AUC and AUPR of </w:t>
      </w:r>
      <w:r w:rsidR="00C374A8">
        <w:rPr>
          <w:rFonts w:ascii="Times New Roman" w:hAnsi="Times New Roman" w:cs="Times New Roman"/>
          <w:b/>
          <w:bCs/>
          <w:sz w:val="24"/>
          <w:szCs w:val="24"/>
        </w:rPr>
        <w:t>eight</w:t>
      </w:r>
      <w:r w:rsidR="00F276BE" w:rsidRPr="00F276BE">
        <w:rPr>
          <w:rFonts w:ascii="Times New Roman" w:hAnsi="Times New Roman" w:cs="Times New Roman"/>
          <w:b/>
          <w:bCs/>
          <w:sz w:val="24"/>
          <w:szCs w:val="24"/>
        </w:rPr>
        <w:t xml:space="preserve"> different models on </w:t>
      </w:r>
      <w:r w:rsidR="00F276BE">
        <w:rPr>
          <w:rFonts w:ascii="Times New Roman" w:hAnsi="Times New Roman" w:cs="Times New Roman"/>
          <w:b/>
          <w:bCs/>
          <w:sz w:val="24"/>
          <w:szCs w:val="24"/>
        </w:rPr>
        <w:t>data271</w:t>
      </w:r>
      <w:r w:rsidR="00F276BE" w:rsidRPr="00F276BE"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</w:p>
    <w:p w14:paraId="426D57A9" w14:textId="3E420603" w:rsidR="00D12ED4" w:rsidRPr="0067711A" w:rsidRDefault="008333A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  <w:lang w:eastAsia="en-US"/>
        </w:rPr>
        <w:drawing>
          <wp:inline distT="0" distB="0" distL="0" distR="0" wp14:anchorId="05ED7C82" wp14:editId="317742FB">
            <wp:extent cx="4317558" cy="3271783"/>
            <wp:effectExtent l="0" t="0" r="6985" b="5080"/>
            <wp:docPr id="1216292754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292754" name="图片 6" descr="图表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842" cy="3275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FEE53" w14:textId="3E6E5A71" w:rsidR="00F276BE" w:rsidRPr="00F276BE" w:rsidRDefault="008240D9" w:rsidP="00F276BE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3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Figur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:</w:t>
      </w:r>
      <w:r w:rsidR="00F276BE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r w:rsid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AUC of different models</w:t>
      </w:r>
      <w:r w:rsidR="00C374A8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on data271 dataset</w:t>
      </w:r>
    </w:p>
    <w:p w14:paraId="34C19786" w14:textId="2B88FCFB" w:rsidR="0067711A" w:rsidRPr="0067711A" w:rsidRDefault="00C374A8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 w:hint="eastAsia"/>
          <w:noProof/>
          <w:color w:val="000000"/>
          <w:kern w:val="0"/>
          <w:sz w:val="20"/>
          <w:szCs w:val="20"/>
          <w:lang w:eastAsia="en-US"/>
        </w:rPr>
        <w:lastRenderedPageBreak/>
        <w:drawing>
          <wp:inline distT="0" distB="0" distL="0" distR="0" wp14:anchorId="415DF0BE" wp14:editId="529E3C68">
            <wp:extent cx="4500438" cy="3410368"/>
            <wp:effectExtent l="0" t="0" r="0" b="0"/>
            <wp:docPr id="1351765334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765334" name="图片 5" descr="图表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408" cy="3420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5B0C4" w14:textId="4805649E" w:rsidR="00C374A8" w:rsidRDefault="008240D9" w:rsidP="00C374A8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4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Figur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:</w:t>
      </w:r>
      <w:r w:rsidR="00C374A8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r w:rsidR="00C374A8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AUPR of different models on data271 dataset</w:t>
      </w:r>
    </w:p>
    <w:p w14:paraId="32C4E2D1" w14:textId="77777777" w:rsidR="00DB40E8" w:rsidRPr="00F276BE" w:rsidRDefault="00DB40E8" w:rsidP="00C374A8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</w:p>
    <w:p w14:paraId="41B243D2" w14:textId="35338852" w:rsidR="00C374A8" w:rsidRDefault="008240D9" w:rsidP="00C374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374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74A8" w:rsidRPr="00F276BE">
        <w:rPr>
          <w:rFonts w:ascii="Times New Roman" w:hAnsi="Times New Roman" w:cs="Times New Roman"/>
          <w:b/>
          <w:bCs/>
          <w:sz w:val="24"/>
          <w:szCs w:val="24"/>
        </w:rPr>
        <w:t xml:space="preserve">AUC and AUPR of </w:t>
      </w:r>
      <w:r w:rsidR="00C374A8">
        <w:rPr>
          <w:rFonts w:ascii="Times New Roman" w:hAnsi="Times New Roman" w:cs="Times New Roman"/>
          <w:b/>
          <w:bCs/>
          <w:sz w:val="24"/>
          <w:szCs w:val="24"/>
        </w:rPr>
        <w:t>eight</w:t>
      </w:r>
      <w:r w:rsidR="00C374A8" w:rsidRPr="00F276BE">
        <w:rPr>
          <w:rFonts w:ascii="Times New Roman" w:hAnsi="Times New Roman" w:cs="Times New Roman"/>
          <w:b/>
          <w:bCs/>
          <w:sz w:val="24"/>
          <w:szCs w:val="24"/>
        </w:rPr>
        <w:t xml:space="preserve"> different models on </w:t>
      </w:r>
      <w:r w:rsidR="00C374A8">
        <w:rPr>
          <w:rFonts w:ascii="Times New Roman" w:hAnsi="Times New Roman" w:cs="Times New Roman"/>
          <w:b/>
          <w:bCs/>
          <w:sz w:val="24"/>
          <w:szCs w:val="24"/>
        </w:rPr>
        <w:t>data251</w:t>
      </w:r>
      <w:r w:rsidR="00C374A8" w:rsidRPr="00F276BE"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</w:p>
    <w:p w14:paraId="7F14FC55" w14:textId="0F1FFFA2" w:rsidR="00F276BE" w:rsidRDefault="00222D3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  <w:lang w:eastAsia="en-US"/>
        </w:rPr>
        <w:drawing>
          <wp:inline distT="0" distB="0" distL="0" distR="0" wp14:anchorId="599E98AE" wp14:editId="348F5E9D">
            <wp:extent cx="4522404" cy="3427012"/>
            <wp:effectExtent l="0" t="0" r="0" b="2540"/>
            <wp:docPr id="2095728928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728928" name="图片 7" descr="图表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777" cy="3434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05C2D" w14:textId="05E1EB6E" w:rsidR="00F276BE" w:rsidRDefault="008240D9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5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Figur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:</w:t>
      </w:r>
      <w:r w:rsidR="00222D37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r w:rsidR="00222D37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AUC of different models on data251 dataset</w:t>
      </w:r>
    </w:p>
    <w:p w14:paraId="609A9065" w14:textId="77777777" w:rsidR="00C374A8" w:rsidRDefault="00C374A8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</w:p>
    <w:p w14:paraId="24041A32" w14:textId="7FF2B2E3" w:rsidR="00222D37" w:rsidRDefault="00BE5EA3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  <w:lang w:eastAsia="en-US"/>
        </w:rPr>
        <w:lastRenderedPageBreak/>
        <w:drawing>
          <wp:inline distT="0" distB="0" distL="0" distR="0" wp14:anchorId="1CC5B7A9" wp14:editId="60254C84">
            <wp:extent cx="4543389" cy="3442914"/>
            <wp:effectExtent l="0" t="0" r="0" b="5715"/>
            <wp:docPr id="377043656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043656" name="图片 8" descr="图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430" cy="3454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2EB3C" w14:textId="0A413174" w:rsidR="00BE5EA3" w:rsidRDefault="008240D9" w:rsidP="00BE5EA3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6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Figur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:</w:t>
      </w:r>
      <w:r w:rsidR="00BE5EA3" w:rsidRPr="00F276BE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r w:rsidR="00BE5EA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AUPR of different models on data251 dataset</w:t>
      </w:r>
    </w:p>
    <w:p w14:paraId="26596EAC" w14:textId="77777777" w:rsidR="00222D37" w:rsidRDefault="00222D3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</w:p>
    <w:p w14:paraId="66A27317" w14:textId="74EF4CD5" w:rsidR="00222D37" w:rsidRDefault="008240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570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7033" w:rsidRPr="00D57033">
        <w:rPr>
          <w:rFonts w:ascii="Times New Roman" w:hAnsi="Times New Roman" w:cs="Times New Roman"/>
          <w:b/>
          <w:bCs/>
          <w:sz w:val="24"/>
          <w:szCs w:val="24"/>
        </w:rPr>
        <w:t>Parameter</w:t>
      </w:r>
      <w:r w:rsidR="00D570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7033" w:rsidRPr="00D57033">
        <w:rPr>
          <w:rFonts w:ascii="Times New Roman" w:hAnsi="Times New Roman" w:cs="Times New Roman"/>
          <w:b/>
          <w:bCs/>
          <w:sz w:val="24"/>
          <w:szCs w:val="24"/>
        </w:rPr>
        <w:t xml:space="preserve"> Setting of DHANMKF</w:t>
      </w:r>
    </w:p>
    <w:p w14:paraId="2B5B6440" w14:textId="2C5456A2" w:rsidR="008240D9" w:rsidRDefault="008240D9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3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 Tabl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 xml:space="preserve">: </w:t>
      </w:r>
      <w:r w:rsidRPr="008240D9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  <w:t>Parameters Setting of DHANMKF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48"/>
        <w:gridCol w:w="2835"/>
        <w:gridCol w:w="2653"/>
      </w:tblGrid>
      <w:tr w:rsidR="00D57033" w14:paraId="464017BB" w14:textId="77777777" w:rsidTr="00DC5FAA">
        <w:tc>
          <w:tcPr>
            <w:tcW w:w="4248" w:type="dxa"/>
            <w:vAlign w:val="center"/>
          </w:tcPr>
          <w:p w14:paraId="60374BF0" w14:textId="19741E29" w:rsidR="00D57033" w:rsidRDefault="004765BB" w:rsidP="00D5703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765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arame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2835" w:type="dxa"/>
            <w:vAlign w:val="center"/>
          </w:tcPr>
          <w:p w14:paraId="4469320B" w14:textId="618BF08D" w:rsidR="00D57033" w:rsidRDefault="004765BB" w:rsidP="00D5703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271</w:t>
            </w:r>
          </w:p>
        </w:tc>
        <w:tc>
          <w:tcPr>
            <w:tcW w:w="2653" w:type="dxa"/>
            <w:vAlign w:val="center"/>
          </w:tcPr>
          <w:p w14:paraId="12B1B381" w14:textId="3830FD79" w:rsidR="00D57033" w:rsidRDefault="004765BB" w:rsidP="00D5703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251</w:t>
            </w:r>
          </w:p>
        </w:tc>
      </w:tr>
      <w:tr w:rsidR="00DC5FAA" w14:paraId="658B0F0D" w14:textId="77777777" w:rsidTr="00DC5FAA">
        <w:tc>
          <w:tcPr>
            <w:tcW w:w="4248" w:type="dxa"/>
            <w:vAlign w:val="center"/>
          </w:tcPr>
          <w:p w14:paraId="23DB3FCB" w14:textId="144EA22A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och</w:t>
            </w:r>
          </w:p>
        </w:tc>
        <w:tc>
          <w:tcPr>
            <w:tcW w:w="2835" w:type="dxa"/>
            <w:vAlign w:val="center"/>
          </w:tcPr>
          <w:p w14:paraId="2D2B26F0" w14:textId="4218C514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53" w:type="dxa"/>
            <w:vAlign w:val="center"/>
          </w:tcPr>
          <w:p w14:paraId="6B819702" w14:textId="0C2DCB34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C5FAA" w14:paraId="17567145" w14:textId="77777777" w:rsidTr="00DC5FAA">
        <w:tc>
          <w:tcPr>
            <w:tcW w:w="4248" w:type="dxa"/>
            <w:vAlign w:val="center"/>
          </w:tcPr>
          <w:p w14:paraId="618C625F" w14:textId="77A08C14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765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arning rate</w:t>
            </w:r>
          </w:p>
        </w:tc>
        <w:tc>
          <w:tcPr>
            <w:tcW w:w="2835" w:type="dxa"/>
            <w:vAlign w:val="center"/>
          </w:tcPr>
          <w:p w14:paraId="61A6C28F" w14:textId="18B3A021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2653" w:type="dxa"/>
            <w:vAlign w:val="center"/>
          </w:tcPr>
          <w:p w14:paraId="5582D5F1" w14:textId="2E6B3683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18</w:t>
            </w:r>
          </w:p>
        </w:tc>
      </w:tr>
      <w:tr w:rsidR="00DC5FAA" w14:paraId="4B9101B9" w14:textId="77777777" w:rsidTr="00DC5FAA">
        <w:tc>
          <w:tcPr>
            <w:tcW w:w="4248" w:type="dxa"/>
            <w:vAlign w:val="center"/>
          </w:tcPr>
          <w:p w14:paraId="0D25A508" w14:textId="44E49D60" w:rsidR="00DC5FAA" w:rsidRPr="004765BB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765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weight decay</w:t>
            </w:r>
          </w:p>
        </w:tc>
        <w:tc>
          <w:tcPr>
            <w:tcW w:w="2835" w:type="dxa"/>
            <w:vAlign w:val="center"/>
          </w:tcPr>
          <w:p w14:paraId="7838D98D" w14:textId="60AE8AF6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2653" w:type="dxa"/>
            <w:vAlign w:val="center"/>
          </w:tcPr>
          <w:p w14:paraId="37FEF886" w14:textId="5366EA8A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</w:tr>
      <w:tr w:rsidR="00DC5FAA" w14:paraId="6B509260" w14:textId="77777777" w:rsidTr="00DC5FAA">
        <w:tc>
          <w:tcPr>
            <w:tcW w:w="4248" w:type="dxa"/>
            <w:vAlign w:val="center"/>
          </w:tcPr>
          <w:p w14:paraId="5A66A3A4" w14:textId="5666F8A3" w:rsidR="00DC5FAA" w:rsidRPr="004765BB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ϕ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2EA0B487" w14:textId="63E44D84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20</m:t>
                    </m:r>
                  </m:den>
                </m:f>
              </m:oMath>
            </m:oMathPara>
          </w:p>
        </w:tc>
        <w:tc>
          <w:tcPr>
            <w:tcW w:w="2653" w:type="dxa"/>
            <w:vAlign w:val="center"/>
          </w:tcPr>
          <w:p w14:paraId="663A72BC" w14:textId="09324BEC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00</m:t>
                    </m:r>
                  </m:den>
                </m:f>
              </m:oMath>
            </m:oMathPara>
          </w:p>
        </w:tc>
      </w:tr>
      <w:tr w:rsidR="00DC5FAA" w14:paraId="188EBB6D" w14:textId="77777777" w:rsidTr="00DC5FAA">
        <w:tc>
          <w:tcPr>
            <w:tcW w:w="4248" w:type="dxa"/>
            <w:vAlign w:val="center"/>
          </w:tcPr>
          <w:p w14:paraId="218555E2" w14:textId="51050378" w:rsidR="00DC5FAA" w:rsidRPr="002D5E25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ϕ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133C77D3" w14:textId="19D13419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20</m:t>
                    </m:r>
                  </m:den>
                </m:f>
              </m:oMath>
            </m:oMathPara>
          </w:p>
        </w:tc>
        <w:tc>
          <w:tcPr>
            <w:tcW w:w="2653" w:type="dxa"/>
            <w:vAlign w:val="center"/>
          </w:tcPr>
          <w:p w14:paraId="11CDA063" w14:textId="6D6B7F19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00</m:t>
                    </m:r>
                  </m:den>
                </m:f>
              </m:oMath>
            </m:oMathPara>
          </w:p>
        </w:tc>
      </w:tr>
      <w:tr w:rsidR="00DC5FAA" w14:paraId="4100212D" w14:textId="77777777" w:rsidTr="00DC5FAA">
        <w:tc>
          <w:tcPr>
            <w:tcW w:w="4248" w:type="dxa"/>
            <w:vAlign w:val="center"/>
          </w:tcPr>
          <w:p w14:paraId="5852B741" w14:textId="1F79FA4C" w:rsidR="00DC5FAA" w:rsidRPr="002D5E25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784D221C" w14:textId="6DDBD53B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75</m:t>
                    </m:r>
                  </m:den>
                </m:f>
              </m:oMath>
            </m:oMathPara>
          </w:p>
        </w:tc>
        <w:tc>
          <w:tcPr>
            <w:tcW w:w="2653" w:type="dxa"/>
            <w:vAlign w:val="center"/>
          </w:tcPr>
          <w:p w14:paraId="422282C9" w14:textId="51193FA9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75</m:t>
                    </m:r>
                  </m:den>
                </m:f>
              </m:oMath>
            </m:oMathPara>
          </w:p>
        </w:tc>
      </w:tr>
      <w:tr w:rsidR="00DC5FAA" w14:paraId="7C387EA8" w14:textId="77777777" w:rsidTr="00DC5FAA">
        <w:tc>
          <w:tcPr>
            <w:tcW w:w="4248" w:type="dxa"/>
            <w:vAlign w:val="center"/>
          </w:tcPr>
          <w:p w14:paraId="14201039" w14:textId="5A2AE8FC" w:rsidR="00DC5FAA" w:rsidRPr="002D5E25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2D1B1BF9" w14:textId="12E8210C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75</m:t>
                    </m:r>
                  </m:den>
                </m:f>
              </m:oMath>
            </m:oMathPara>
          </w:p>
        </w:tc>
        <w:tc>
          <w:tcPr>
            <w:tcW w:w="2653" w:type="dxa"/>
            <w:vAlign w:val="center"/>
          </w:tcPr>
          <w:p w14:paraId="040CDAF4" w14:textId="50AC2969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75</m:t>
                    </m:r>
                  </m:den>
                </m:f>
              </m:oMath>
            </m:oMathPara>
          </w:p>
        </w:tc>
      </w:tr>
      <w:tr w:rsidR="00DC5FAA" w14:paraId="3375ABB3" w14:textId="77777777" w:rsidTr="00DC5FAA">
        <w:tc>
          <w:tcPr>
            <w:tcW w:w="4248" w:type="dxa"/>
            <w:vAlign w:val="center"/>
          </w:tcPr>
          <w:p w14:paraId="22CD5225" w14:textId="688C34F5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39D528EA" w14:textId="71B2A3D4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53" w:type="dxa"/>
            <w:vAlign w:val="center"/>
          </w:tcPr>
          <w:p w14:paraId="418F59D2" w14:textId="77BD7403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C5FAA" w14:paraId="1A935927" w14:textId="77777777" w:rsidTr="00DC5FAA">
        <w:tc>
          <w:tcPr>
            <w:tcW w:w="4248" w:type="dxa"/>
            <w:vAlign w:val="center"/>
          </w:tcPr>
          <w:p w14:paraId="4448C6C5" w14:textId="50F2859F" w:rsidR="00DC5FAA" w:rsidRDefault="00000000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0"/>
                        <w:szCs w:val="20"/>
                        <w:lang w:eastAsia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36FE5E1E" w14:textId="62F9500E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53" w:type="dxa"/>
            <w:vAlign w:val="center"/>
          </w:tcPr>
          <w:p w14:paraId="576D639D" w14:textId="2993B584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C5FAA" w14:paraId="77A879D8" w14:textId="77777777" w:rsidTr="00DC5FAA">
        <w:tc>
          <w:tcPr>
            <w:tcW w:w="4248" w:type="dxa"/>
            <w:vAlign w:val="center"/>
          </w:tcPr>
          <w:p w14:paraId="21CFDBDA" w14:textId="4F8FCAB6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out</w:t>
            </w:r>
          </w:p>
        </w:tc>
        <w:tc>
          <w:tcPr>
            <w:tcW w:w="2835" w:type="dxa"/>
            <w:vAlign w:val="center"/>
          </w:tcPr>
          <w:p w14:paraId="3E31F3E4" w14:textId="212C0B79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  <w:tc>
          <w:tcPr>
            <w:tcW w:w="2653" w:type="dxa"/>
            <w:vAlign w:val="center"/>
          </w:tcPr>
          <w:p w14:paraId="1D66466D" w14:textId="5BD5B0FA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</w:tr>
      <w:tr w:rsidR="00DC5FAA" w14:paraId="302BB4C1" w14:textId="77777777" w:rsidTr="00DC5FAA">
        <w:tc>
          <w:tcPr>
            <w:tcW w:w="4248" w:type="dxa"/>
            <w:vAlign w:val="center"/>
          </w:tcPr>
          <w:p w14:paraId="155740CB" w14:textId="737D1923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C57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ttention heads</w:t>
            </w:r>
          </w:p>
        </w:tc>
        <w:tc>
          <w:tcPr>
            <w:tcW w:w="2835" w:type="dxa"/>
            <w:vAlign w:val="center"/>
          </w:tcPr>
          <w:p w14:paraId="4F5D5FD2" w14:textId="1181209A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53" w:type="dxa"/>
            <w:vAlign w:val="center"/>
          </w:tcPr>
          <w:p w14:paraId="4C31DE58" w14:textId="2FF33F89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C5FAA" w14:paraId="0692A60D" w14:textId="77777777" w:rsidTr="00DC5FAA">
        <w:tc>
          <w:tcPr>
            <w:tcW w:w="4248" w:type="dxa"/>
            <w:vAlign w:val="center"/>
          </w:tcPr>
          <w:p w14:paraId="17C22157" w14:textId="5843D6A8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bookmarkStart w:id="1" w:name="OLE_LINK35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8C57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yers of intra-type attention-based encode</w:t>
            </w:r>
            <w:bookmarkEnd w:id="1"/>
          </w:p>
        </w:tc>
        <w:tc>
          <w:tcPr>
            <w:tcW w:w="2835" w:type="dxa"/>
            <w:vAlign w:val="center"/>
          </w:tcPr>
          <w:p w14:paraId="0D85B630" w14:textId="21CC5C8F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53" w:type="dxa"/>
            <w:vAlign w:val="center"/>
          </w:tcPr>
          <w:p w14:paraId="5DAB1006" w14:textId="21D94702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C5FAA" w14:paraId="0DC53C45" w14:textId="77777777" w:rsidTr="00DC5FAA">
        <w:tc>
          <w:tcPr>
            <w:tcW w:w="4248" w:type="dxa"/>
            <w:vAlign w:val="center"/>
          </w:tcPr>
          <w:p w14:paraId="42F8FB77" w14:textId="0E99F8CD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8C57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yers of i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r</w:t>
            </w:r>
            <w:r w:rsidRPr="008C57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type attention-based encode</w:t>
            </w:r>
          </w:p>
        </w:tc>
        <w:tc>
          <w:tcPr>
            <w:tcW w:w="2835" w:type="dxa"/>
            <w:vAlign w:val="center"/>
          </w:tcPr>
          <w:p w14:paraId="64D3EDA7" w14:textId="38079EA9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53" w:type="dxa"/>
            <w:vAlign w:val="center"/>
          </w:tcPr>
          <w:p w14:paraId="31510F50" w14:textId="2785E235" w:rsidR="00DC5FAA" w:rsidRDefault="00DC5FAA" w:rsidP="00DC5F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3F6611BE" w14:textId="77777777" w:rsidR="00D57033" w:rsidRDefault="00D57033" w:rsidP="00D57033">
      <w:pPr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</w:p>
    <w:p w14:paraId="1CFAC1A4" w14:textId="77777777" w:rsidR="00D57033" w:rsidRDefault="00D57033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US"/>
        </w:rPr>
      </w:pPr>
    </w:p>
    <w:p w14:paraId="7694659E" w14:textId="77777777" w:rsidR="00194A56" w:rsidRDefault="00194A56">
      <w:pPr>
        <w:ind w:left="420" w:hanging="420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eastAsia="en-US"/>
        </w:rPr>
      </w:pPr>
    </w:p>
    <w:p w14:paraId="5B1D6DBC" w14:textId="77777777" w:rsidR="004F16A1" w:rsidRDefault="004F16A1">
      <w:pPr>
        <w:ind w:left="420" w:hanging="4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sectPr w:rsidR="004F16A1" w:rsidSect="00632B0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ExMWNjMTMzMmFhZDAwYmMyYjE1OTRlMzliM2M3MzcifQ=="/>
  </w:docVars>
  <w:rsids>
    <w:rsidRoot w:val="002036F6"/>
    <w:rsid w:val="00014777"/>
    <w:rsid w:val="000359BB"/>
    <w:rsid w:val="00042734"/>
    <w:rsid w:val="00046E2C"/>
    <w:rsid w:val="000A3F74"/>
    <w:rsid w:val="00140A9F"/>
    <w:rsid w:val="00194A56"/>
    <w:rsid w:val="002036F6"/>
    <w:rsid w:val="0020588F"/>
    <w:rsid w:val="00222D37"/>
    <w:rsid w:val="0027167D"/>
    <w:rsid w:val="00297CAF"/>
    <w:rsid w:val="002D6BF6"/>
    <w:rsid w:val="00392D61"/>
    <w:rsid w:val="003958F4"/>
    <w:rsid w:val="00402251"/>
    <w:rsid w:val="0041385D"/>
    <w:rsid w:val="004528EF"/>
    <w:rsid w:val="004747DC"/>
    <w:rsid w:val="004765BB"/>
    <w:rsid w:val="00493F89"/>
    <w:rsid w:val="004B0E27"/>
    <w:rsid w:val="004D3500"/>
    <w:rsid w:val="004E1005"/>
    <w:rsid w:val="004F16A1"/>
    <w:rsid w:val="004F3408"/>
    <w:rsid w:val="004F6C3A"/>
    <w:rsid w:val="005250F2"/>
    <w:rsid w:val="005255D8"/>
    <w:rsid w:val="005324C3"/>
    <w:rsid w:val="005378E1"/>
    <w:rsid w:val="00564F74"/>
    <w:rsid w:val="005729F5"/>
    <w:rsid w:val="00580E7D"/>
    <w:rsid w:val="005B0DA5"/>
    <w:rsid w:val="005D6689"/>
    <w:rsid w:val="00632B0A"/>
    <w:rsid w:val="0067711A"/>
    <w:rsid w:val="0067782F"/>
    <w:rsid w:val="00683082"/>
    <w:rsid w:val="006908E6"/>
    <w:rsid w:val="0070096E"/>
    <w:rsid w:val="007554EB"/>
    <w:rsid w:val="00782E5F"/>
    <w:rsid w:val="007A60A2"/>
    <w:rsid w:val="007D50DD"/>
    <w:rsid w:val="007F20B6"/>
    <w:rsid w:val="008240D9"/>
    <w:rsid w:val="008333AF"/>
    <w:rsid w:val="00875506"/>
    <w:rsid w:val="008C57FF"/>
    <w:rsid w:val="008E4A3F"/>
    <w:rsid w:val="00922A3D"/>
    <w:rsid w:val="009B195D"/>
    <w:rsid w:val="00A80211"/>
    <w:rsid w:val="00AA468F"/>
    <w:rsid w:val="00AC4C08"/>
    <w:rsid w:val="00B20AEE"/>
    <w:rsid w:val="00B60724"/>
    <w:rsid w:val="00BE11CA"/>
    <w:rsid w:val="00BE5EA3"/>
    <w:rsid w:val="00BF25D7"/>
    <w:rsid w:val="00C367DE"/>
    <w:rsid w:val="00C374A8"/>
    <w:rsid w:val="00C45460"/>
    <w:rsid w:val="00C505B0"/>
    <w:rsid w:val="00C70D55"/>
    <w:rsid w:val="00CF772C"/>
    <w:rsid w:val="00D001C1"/>
    <w:rsid w:val="00D12ED4"/>
    <w:rsid w:val="00D15745"/>
    <w:rsid w:val="00D57033"/>
    <w:rsid w:val="00D716E2"/>
    <w:rsid w:val="00D83F3D"/>
    <w:rsid w:val="00D84692"/>
    <w:rsid w:val="00DB40E8"/>
    <w:rsid w:val="00DB6987"/>
    <w:rsid w:val="00DC5FAA"/>
    <w:rsid w:val="00E47B5E"/>
    <w:rsid w:val="00E50B10"/>
    <w:rsid w:val="00E67F05"/>
    <w:rsid w:val="00E81B88"/>
    <w:rsid w:val="00F276BE"/>
    <w:rsid w:val="00F31D52"/>
    <w:rsid w:val="00F4713E"/>
    <w:rsid w:val="00F525FB"/>
    <w:rsid w:val="00F748FD"/>
    <w:rsid w:val="00FB59BC"/>
    <w:rsid w:val="00FD2B08"/>
    <w:rsid w:val="4006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50228"/>
  <w15:docId w15:val="{8921D6F8-B734-4865-83EA-6D109C7DC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0D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8">
    <w:name w:val="Placeholder Text"/>
    <w:basedOn w:val="a0"/>
    <w:uiPriority w:val="99"/>
    <w:unhideWhenUsed/>
    <w:rsid w:val="004765B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6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7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5E4D1-8883-4CDF-8849-ECFF6EA4E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5</TotalTime>
  <Pages>4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留伟</dc:creator>
  <cp:lastModifiedBy>2109853xia30001@student.must.edu.mo</cp:lastModifiedBy>
  <cp:revision>25</cp:revision>
  <dcterms:created xsi:type="dcterms:W3CDTF">2022-10-15T06:35:00Z</dcterms:created>
  <dcterms:modified xsi:type="dcterms:W3CDTF">2023-12-0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GrammarlyDocumentId">
    <vt:lpwstr>fb9c18589980884b26fa4c4816e629f5f85c4f9be1e7af360ee6c9ce95f80f8d</vt:lpwstr>
  </property>
  <property fmtid="{D5CDD505-2E9C-101B-9397-08002B2CF9AE}" pid="4" name="KSOProductBuildVer">
    <vt:lpwstr>2052-12.1.0.15374</vt:lpwstr>
  </property>
  <property fmtid="{D5CDD505-2E9C-101B-9397-08002B2CF9AE}" pid="5" name="ICV">
    <vt:lpwstr>36982452A7294EBFACF8949CAF89B47E_12</vt:lpwstr>
  </property>
</Properties>
</file>